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FD1340" w14:textId="4DBAC70B" w:rsidR="0035759F" w:rsidRPr="00DA0594" w:rsidRDefault="008A3A97" w:rsidP="0035759F">
      <w:pPr>
        <w:spacing w:after="0"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dditional file 2</w:t>
      </w:r>
      <w:bookmarkStart w:id="0" w:name="_GoBack"/>
      <w:bookmarkEnd w:id="0"/>
    </w:p>
    <w:p w14:paraId="5AD8734A" w14:textId="30A17264" w:rsidR="0035759F" w:rsidRPr="008A3A97" w:rsidRDefault="0035759F" w:rsidP="0035759F">
      <w:pPr>
        <w:spacing w:after="0" w:line="480" w:lineRule="auto"/>
        <w:rPr>
          <w:rFonts w:ascii="Arial" w:hAnsi="Arial" w:cs="Arial"/>
          <w:b/>
          <w:lang w:val="en-US"/>
        </w:rPr>
      </w:pPr>
      <w:r w:rsidRPr="00DA0594">
        <w:rPr>
          <w:rFonts w:ascii="Arial" w:hAnsi="Arial" w:cs="Arial"/>
          <w:b/>
          <w:lang w:val="en-US"/>
        </w:rPr>
        <w:t xml:space="preserve">Table </w:t>
      </w:r>
      <w:r w:rsidR="009320AB">
        <w:rPr>
          <w:rFonts w:ascii="Arial" w:hAnsi="Arial" w:cs="Arial"/>
          <w:b/>
          <w:lang w:val="en-US"/>
        </w:rPr>
        <w:t>S</w:t>
      </w:r>
      <w:r w:rsidR="008A3A97">
        <w:rPr>
          <w:rFonts w:ascii="Arial" w:hAnsi="Arial" w:cs="Arial"/>
          <w:b/>
          <w:lang w:val="en-US"/>
        </w:rPr>
        <w:t>2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lang w:val="en-US"/>
        </w:rPr>
        <w:t>Inflammatory mediators included in the study</w:t>
      </w:r>
    </w:p>
    <w:p w14:paraId="3CCBB89F" w14:textId="77777777" w:rsidR="0035759F" w:rsidRPr="00DA0594" w:rsidRDefault="0035759F" w:rsidP="0035759F">
      <w:pPr>
        <w:spacing w:after="0" w:line="480" w:lineRule="auto"/>
        <w:rPr>
          <w:rFonts w:ascii="Arial" w:hAnsi="Arial" w:cs="Arial"/>
          <w:lang w:val="en-US"/>
        </w:rPr>
      </w:pP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1841"/>
        <w:gridCol w:w="2270"/>
        <w:gridCol w:w="1978"/>
      </w:tblGrid>
      <w:tr w:rsidR="0035759F" w:rsidRPr="00DA0594" w14:paraId="48609B5E" w14:textId="77777777" w:rsidTr="0024316C"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768453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Substance class</w:t>
            </w:r>
          </w:p>
          <w:p w14:paraId="53BF58D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F1CB8" w14:textId="77777777" w:rsidR="0035759F" w:rsidRPr="00DA0594" w:rsidRDefault="0035759F" w:rsidP="002431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Substance name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BDB408" w14:textId="77777777" w:rsidR="0035759F" w:rsidRPr="00DA0594" w:rsidRDefault="0035759F" w:rsidP="002431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Molecular weight (Da)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B0740A" w14:textId="77777777" w:rsidR="0035759F" w:rsidRPr="00DA0594" w:rsidRDefault="0035759F" w:rsidP="002431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soelectric point</w:t>
            </w:r>
          </w:p>
        </w:tc>
      </w:tr>
      <w:tr w:rsidR="0035759F" w:rsidRPr="00DA0594" w14:paraId="25329C81" w14:textId="77777777" w:rsidTr="0024316C">
        <w:tc>
          <w:tcPr>
            <w:tcW w:w="2405" w:type="dxa"/>
            <w:tcBorders>
              <w:top w:val="single" w:sz="4" w:space="0" w:color="auto"/>
              <w:left w:val="nil"/>
              <w:right w:val="nil"/>
            </w:tcBorders>
          </w:tcPr>
          <w:p w14:paraId="3D35492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Endotoxins</w:t>
            </w:r>
          </w:p>
          <w:p w14:paraId="40452FF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</w:tcPr>
          <w:p w14:paraId="394F0BA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LPS</w:t>
            </w:r>
          </w:p>
        </w:tc>
        <w:tc>
          <w:tcPr>
            <w:tcW w:w="2270" w:type="dxa"/>
            <w:tcBorders>
              <w:top w:val="single" w:sz="4" w:space="0" w:color="auto"/>
              <w:left w:val="nil"/>
              <w:right w:val="nil"/>
            </w:tcBorders>
          </w:tcPr>
          <w:p w14:paraId="287EBA1F" w14:textId="77777777" w:rsidR="0035759F" w:rsidRPr="00DA0594" w:rsidRDefault="0035759F" w:rsidP="002431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right w:val="nil"/>
            </w:tcBorders>
          </w:tcPr>
          <w:p w14:paraId="20B6F06F" w14:textId="77777777" w:rsidR="0035759F" w:rsidRPr="00DA0594" w:rsidRDefault="0035759F" w:rsidP="0024316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5759F" w:rsidRPr="00DA0594" w14:paraId="16C39072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21AAD3F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Chemokines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319248B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MIP-1α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53FBEE0B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0,0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02E7EEDF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4.77</w:t>
            </w:r>
          </w:p>
        </w:tc>
      </w:tr>
      <w:tr w:rsidR="0035759F" w:rsidRPr="00DA0594" w14:paraId="6A604A07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6789181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116D2CE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MIP-1β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2461576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0,2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45626242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5.13</w:t>
            </w:r>
          </w:p>
        </w:tc>
      </w:tr>
      <w:tr w:rsidR="0035759F" w:rsidRPr="00DA0594" w14:paraId="5098A6C8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0B04D66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53A1B117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0594">
              <w:rPr>
                <w:rFonts w:ascii="Arial" w:hAnsi="Arial" w:cs="Arial"/>
                <w:sz w:val="22"/>
                <w:szCs w:val="22"/>
              </w:rPr>
              <w:t>Eotaxin</w:t>
            </w:r>
            <w:proofErr w:type="spellEnd"/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7D13955F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0,7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73564B6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9.98</w:t>
            </w:r>
          </w:p>
        </w:tc>
      </w:tr>
      <w:tr w:rsidR="0035759F" w:rsidRPr="00DA0594" w14:paraId="1EB9D3B5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0B432F2F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2B75E07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MCP-1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6430E628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1,0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42FA7DD3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9.40</w:t>
            </w:r>
          </w:p>
        </w:tc>
      </w:tr>
      <w:tr w:rsidR="0035759F" w:rsidRPr="00DA0594" w14:paraId="092E27DF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59FB883D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21A682E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P-10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0BF96DC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0,9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7AF44CAB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9.93</w:t>
            </w:r>
          </w:p>
        </w:tc>
      </w:tr>
      <w:tr w:rsidR="0035759F" w:rsidRPr="00DA0594" w14:paraId="6D24F7FF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4ABC5148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358704A2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17C98DA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L-8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2A4BE822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8,9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3D151720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9.24</w:t>
            </w:r>
          </w:p>
        </w:tc>
      </w:tr>
      <w:tr w:rsidR="0035759F" w:rsidRPr="00DA0594" w14:paraId="2AFF8EF3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3E4AD58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Cytokines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57EE07B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L-1β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61ABAEE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30,7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1260EA0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4.70</w:t>
            </w:r>
          </w:p>
        </w:tc>
      </w:tr>
      <w:tr w:rsidR="0035759F" w:rsidRPr="00DA0594" w14:paraId="629C0CBF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291BC9C9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Pro-inflammatory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2A18DEC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1726C84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23,8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45DDA1F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6.17</w:t>
            </w:r>
          </w:p>
        </w:tc>
      </w:tr>
      <w:tr w:rsidR="0035759F" w:rsidRPr="00DA0594" w14:paraId="64D785AF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17A1F12D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3AAE138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L-12 p70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432F12A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70,0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7FEA915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6.20–7.00</w:t>
            </w:r>
          </w:p>
        </w:tc>
      </w:tr>
      <w:tr w:rsidR="0035759F" w:rsidRPr="00DA0594" w14:paraId="0CFCCF54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3B306FC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4C3DF48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L-17A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7FDA857A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7,5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7D3FA07D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8.82</w:t>
            </w:r>
          </w:p>
        </w:tc>
      </w:tr>
      <w:tr w:rsidR="0035759F" w:rsidRPr="00DA0594" w14:paraId="5B916BEF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59AA7CFD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7C89EDF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MIF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527A364D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2,5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35821CA3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7.73</w:t>
            </w:r>
          </w:p>
        </w:tc>
      </w:tr>
      <w:tr w:rsidR="0035759F" w:rsidRPr="00DA0594" w14:paraId="12ADF659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74E69E0A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4E49ED4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051FA7C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TNF-α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2A73B2D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54,0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339FC0A3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7.00</w:t>
            </w:r>
          </w:p>
        </w:tc>
      </w:tr>
      <w:tr w:rsidR="0035759F" w:rsidRPr="00DA0594" w14:paraId="3E195CB3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36D07299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Cytokines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75C92F3F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L-1Ra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422671A8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9,9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57E317EA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4.73</w:t>
            </w:r>
          </w:p>
        </w:tc>
      </w:tr>
      <w:tr w:rsidR="0035759F" w:rsidRPr="00DA0594" w14:paraId="1AF06518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6E06200F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Anti-inflammatory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7C08C1E7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L-4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7703AED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7,5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6356FB37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9.17</w:t>
            </w:r>
          </w:p>
        </w:tc>
      </w:tr>
      <w:tr w:rsidR="0035759F" w:rsidRPr="00DA0594" w14:paraId="77ED53B1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136303B7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58924D95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L-10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7FB73F9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20,5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34107F38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8.19</w:t>
            </w:r>
          </w:p>
        </w:tc>
      </w:tr>
      <w:tr w:rsidR="0035759F" w:rsidRPr="00DA0594" w14:paraId="350D48C6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66B0B10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2384199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L-13</w:t>
            </w:r>
          </w:p>
          <w:p w14:paraId="1DD734C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640FF46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5,8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532106C3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8.34</w:t>
            </w:r>
          </w:p>
        </w:tc>
      </w:tr>
      <w:tr w:rsidR="0035759F" w:rsidRPr="00DA0594" w14:paraId="6588D7FC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59AD96EA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Cytokines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738377A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L-2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159344E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7,6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4DC6FA9B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7.67</w:t>
            </w:r>
          </w:p>
        </w:tc>
      </w:tr>
      <w:tr w:rsidR="0035759F" w:rsidRPr="00DA0594" w14:paraId="067188DF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4DD2C9EB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mmunoregulatory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2A992160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DA0594">
              <w:rPr>
                <w:rFonts w:ascii="Arial" w:hAnsi="Arial" w:cs="Arial"/>
                <w:sz w:val="22"/>
                <w:szCs w:val="22"/>
              </w:rPr>
              <w:t>IFNɣ</w:t>
            </w:r>
            <w:proofErr w:type="spellEnd"/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4FA23405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9,3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1CB27CF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9.5</w:t>
            </w:r>
          </w:p>
        </w:tc>
      </w:tr>
      <w:tr w:rsidR="0035759F" w:rsidRPr="00DA0594" w14:paraId="61D11FC0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4C9C84C3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2B9E1E0F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6BF3EA88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IL-3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07794F62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17,2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53E70C5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8.69</w:t>
            </w:r>
          </w:p>
        </w:tc>
      </w:tr>
      <w:tr w:rsidR="0035759F" w:rsidRPr="00DA0594" w14:paraId="0731BBFE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2EBBE0CB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Growth factors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78AB8FA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G-CSF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68B2030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22,3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102C1BC3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5.61</w:t>
            </w:r>
          </w:p>
        </w:tc>
      </w:tr>
      <w:tr w:rsidR="0035759F" w:rsidRPr="00DA0594" w14:paraId="799C3526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1A05C2F0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6A14257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FGF-21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21EEFE02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22,3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68936525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5.01</w:t>
            </w:r>
          </w:p>
        </w:tc>
      </w:tr>
      <w:tr w:rsidR="0035759F" w:rsidRPr="00DA0594" w14:paraId="7786F3DA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78AFE48B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0EDF9E83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33D0BE5D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FGF-23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6A23C728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27,9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799C2D68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9.17</w:t>
            </w:r>
          </w:p>
        </w:tc>
      </w:tr>
      <w:tr w:rsidR="0035759F" w:rsidRPr="00DA0594" w14:paraId="6D53916C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0F45E2D1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Complement factors</w:t>
            </w: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071B1FB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C5a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369C0393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8,3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1A41E74F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8.93</w:t>
            </w:r>
          </w:p>
        </w:tc>
      </w:tr>
      <w:tr w:rsidR="0035759F" w:rsidRPr="00DA0594" w14:paraId="094BAF06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39FEC044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  <w:p w14:paraId="7D22B70F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37D5A9CB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C3a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1ADFA797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9,1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112D1357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9.69</w:t>
            </w:r>
          </w:p>
        </w:tc>
      </w:tr>
      <w:tr w:rsidR="0035759F" w:rsidRPr="00DA0594" w14:paraId="3645B4D9" w14:textId="77777777" w:rsidTr="0024316C">
        <w:tc>
          <w:tcPr>
            <w:tcW w:w="2405" w:type="dxa"/>
            <w:tcBorders>
              <w:left w:val="nil"/>
              <w:right w:val="nil"/>
            </w:tcBorders>
          </w:tcPr>
          <w:p w14:paraId="3786386C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Homeostasis markers</w:t>
            </w:r>
          </w:p>
          <w:p w14:paraId="332F4666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right w:val="nil"/>
            </w:tcBorders>
          </w:tcPr>
          <w:p w14:paraId="37AC959D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PAI-1</w:t>
            </w:r>
          </w:p>
        </w:tc>
        <w:tc>
          <w:tcPr>
            <w:tcW w:w="2270" w:type="dxa"/>
            <w:tcBorders>
              <w:left w:val="nil"/>
              <w:right w:val="nil"/>
            </w:tcBorders>
          </w:tcPr>
          <w:p w14:paraId="72F48AB7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45,000</w:t>
            </w:r>
          </w:p>
        </w:tc>
        <w:tc>
          <w:tcPr>
            <w:tcW w:w="1978" w:type="dxa"/>
            <w:tcBorders>
              <w:left w:val="nil"/>
              <w:right w:val="nil"/>
            </w:tcBorders>
          </w:tcPr>
          <w:p w14:paraId="2A7A70CA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6.68</w:t>
            </w:r>
          </w:p>
        </w:tc>
      </w:tr>
      <w:tr w:rsidR="0035759F" w:rsidRPr="00DA0594" w14:paraId="09175E72" w14:textId="77777777" w:rsidTr="0024316C"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</w:tcPr>
          <w:p w14:paraId="2B37BCE7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High mobility group</w:t>
            </w:r>
          </w:p>
          <w:p w14:paraId="1456BC1E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1" w:type="dxa"/>
            <w:tcBorders>
              <w:left w:val="nil"/>
              <w:bottom w:val="single" w:sz="4" w:space="0" w:color="auto"/>
              <w:right w:val="nil"/>
            </w:tcBorders>
          </w:tcPr>
          <w:p w14:paraId="5E7B8857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HMGB-1</w:t>
            </w:r>
          </w:p>
        </w:tc>
        <w:tc>
          <w:tcPr>
            <w:tcW w:w="2270" w:type="dxa"/>
            <w:tcBorders>
              <w:left w:val="nil"/>
              <w:bottom w:val="single" w:sz="4" w:space="0" w:color="auto"/>
              <w:right w:val="nil"/>
            </w:tcBorders>
          </w:tcPr>
          <w:p w14:paraId="442A4959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24,900</w:t>
            </w:r>
          </w:p>
        </w:tc>
        <w:tc>
          <w:tcPr>
            <w:tcW w:w="1978" w:type="dxa"/>
            <w:tcBorders>
              <w:left w:val="nil"/>
              <w:bottom w:val="single" w:sz="4" w:space="0" w:color="auto"/>
              <w:right w:val="nil"/>
            </w:tcBorders>
          </w:tcPr>
          <w:p w14:paraId="254CA9B5" w14:textId="77777777" w:rsidR="0035759F" w:rsidRPr="00DA0594" w:rsidRDefault="0035759F" w:rsidP="0024316C">
            <w:pPr>
              <w:rPr>
                <w:rFonts w:ascii="Arial" w:hAnsi="Arial" w:cs="Arial"/>
                <w:sz w:val="22"/>
                <w:szCs w:val="22"/>
              </w:rPr>
            </w:pPr>
            <w:r w:rsidRPr="00DA0594">
              <w:rPr>
                <w:rFonts w:ascii="Arial" w:hAnsi="Arial" w:cs="Arial"/>
                <w:sz w:val="22"/>
                <w:szCs w:val="22"/>
              </w:rPr>
              <w:t>5.62</w:t>
            </w:r>
          </w:p>
        </w:tc>
      </w:tr>
    </w:tbl>
    <w:p w14:paraId="5DE66B2C" w14:textId="3ECACED1" w:rsidR="0035759F" w:rsidRPr="00D07A3D" w:rsidRDefault="0035759F" w:rsidP="00D07A3D">
      <w:pPr>
        <w:spacing w:after="0" w:line="240" w:lineRule="auto"/>
        <w:rPr>
          <w:rFonts w:ascii="Arial" w:hAnsi="Arial" w:cs="Arial"/>
          <w:b/>
        </w:rPr>
      </w:pPr>
      <w:r w:rsidRPr="00DA0594">
        <w:rPr>
          <w:rFonts w:ascii="Arial" w:hAnsi="Arial" w:cs="Arial"/>
          <w:b/>
          <w:i/>
          <w:lang w:val="en-US"/>
        </w:rPr>
        <w:t>Abbreviations: C</w:t>
      </w:r>
      <w:r w:rsidRPr="00DA0594">
        <w:rPr>
          <w:rFonts w:ascii="Arial" w:hAnsi="Arial" w:cs="Arial"/>
          <w:b/>
          <w:lang w:val="en-US"/>
        </w:rPr>
        <w:t>3</w:t>
      </w:r>
      <w:r w:rsidRPr="00DA0594">
        <w:rPr>
          <w:rFonts w:ascii="Arial" w:hAnsi="Arial" w:cs="Arial"/>
          <w:b/>
          <w:i/>
        </w:rPr>
        <w:t>a</w:t>
      </w:r>
      <w:r w:rsidRPr="00DA0594">
        <w:rPr>
          <w:rFonts w:ascii="Arial" w:hAnsi="Arial" w:cs="Arial"/>
          <w:b/>
        </w:rPr>
        <w:t xml:space="preserve"> complement 3a,</w:t>
      </w:r>
      <w:r w:rsidRPr="00DA0594">
        <w:rPr>
          <w:rFonts w:ascii="Arial" w:hAnsi="Arial" w:cs="Arial"/>
          <w:b/>
          <w:i/>
          <w:lang w:val="en-US"/>
        </w:rPr>
        <w:t xml:space="preserve"> </w:t>
      </w:r>
      <w:r w:rsidRPr="00DA0594">
        <w:rPr>
          <w:rFonts w:ascii="Arial" w:hAnsi="Arial" w:cs="Arial"/>
          <w:b/>
          <w:i/>
        </w:rPr>
        <w:t>C5a</w:t>
      </w:r>
      <w:r w:rsidRPr="00DA0594">
        <w:rPr>
          <w:rFonts w:ascii="Arial" w:hAnsi="Arial" w:cs="Arial"/>
          <w:b/>
        </w:rPr>
        <w:t xml:space="preserve"> complement 5a,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i/>
          <w:lang w:val="en-US"/>
        </w:rPr>
        <w:t>FGF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Style w:val="Emphasis"/>
          <w:rFonts w:ascii="Arial" w:hAnsi="Arial" w:cs="Arial"/>
          <w:b/>
          <w:bCs/>
          <w:i w:val="0"/>
          <w:iCs w:val="0"/>
          <w:shd w:val="clear" w:color="auto" w:fill="FFFFFF"/>
        </w:rPr>
        <w:t>fibroblast growth factor</w:t>
      </w:r>
      <w:r w:rsidRPr="00DA0594">
        <w:rPr>
          <w:rFonts w:ascii="Arial" w:hAnsi="Arial" w:cs="Arial"/>
          <w:b/>
          <w:lang w:val="en-US"/>
        </w:rPr>
        <w:t xml:space="preserve">, </w:t>
      </w:r>
      <w:r w:rsidRPr="00DA0594">
        <w:rPr>
          <w:rFonts w:ascii="Arial" w:hAnsi="Arial" w:cs="Arial"/>
          <w:b/>
          <w:i/>
          <w:lang w:val="en-US"/>
        </w:rPr>
        <w:t>G-CSF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 xml:space="preserve">granulocyte-colony stimulating factor, </w:t>
      </w:r>
      <w:r w:rsidRPr="00DA0594">
        <w:rPr>
          <w:rFonts w:ascii="Arial" w:hAnsi="Arial" w:cs="Arial"/>
          <w:b/>
          <w:i/>
          <w:lang w:val="en-US"/>
        </w:rPr>
        <w:t>HMGB-1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>high-mobility group box protein</w:t>
      </w:r>
      <w:r w:rsidRPr="00DA0594">
        <w:rPr>
          <w:rFonts w:ascii="Arial" w:hAnsi="Arial" w:cs="Arial"/>
          <w:b/>
          <w:lang w:val="en-US"/>
        </w:rPr>
        <w:t xml:space="preserve">, </w:t>
      </w:r>
      <w:r w:rsidRPr="00DA0594">
        <w:rPr>
          <w:rFonts w:ascii="Arial" w:hAnsi="Arial" w:cs="Arial"/>
          <w:b/>
          <w:i/>
          <w:lang w:val="en-US"/>
        </w:rPr>
        <w:t>IL</w:t>
      </w:r>
      <w:r w:rsidRPr="00DA0594">
        <w:rPr>
          <w:rFonts w:ascii="Arial" w:hAnsi="Arial" w:cs="Arial"/>
          <w:b/>
          <w:lang w:val="en-US"/>
        </w:rPr>
        <w:t xml:space="preserve"> interleukin, </w:t>
      </w:r>
      <w:r w:rsidRPr="00DA0594">
        <w:rPr>
          <w:rFonts w:ascii="Arial" w:hAnsi="Arial" w:cs="Arial"/>
          <w:b/>
          <w:i/>
        </w:rPr>
        <w:t xml:space="preserve">IFN </w:t>
      </w:r>
      <w:r w:rsidRPr="00DA0594">
        <w:rPr>
          <w:rFonts w:ascii="Arial" w:hAnsi="Arial" w:cs="Arial"/>
          <w:b/>
        </w:rPr>
        <w:t xml:space="preserve">interferon, </w:t>
      </w:r>
      <w:r w:rsidRPr="00DA0594">
        <w:rPr>
          <w:rFonts w:ascii="Arial" w:hAnsi="Arial" w:cs="Arial"/>
          <w:b/>
          <w:i/>
          <w:lang w:val="en-US"/>
        </w:rPr>
        <w:t>IP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color w:val="000000"/>
          <w:shd w:val="clear" w:color="auto" w:fill="FFFFFF"/>
        </w:rPr>
        <w:t>interferon-induced protein</w:t>
      </w:r>
      <w:r w:rsidRPr="00DA0594">
        <w:rPr>
          <w:rFonts w:ascii="Arial" w:hAnsi="Arial" w:cs="Arial"/>
          <w:b/>
          <w:lang w:val="en-US"/>
        </w:rPr>
        <w:t xml:space="preserve">, </w:t>
      </w:r>
      <w:r w:rsidRPr="00DA0594">
        <w:rPr>
          <w:rFonts w:ascii="Arial" w:hAnsi="Arial" w:cs="Arial"/>
          <w:b/>
          <w:i/>
          <w:lang w:val="en-US"/>
        </w:rPr>
        <w:t>LPS</w:t>
      </w:r>
      <w:r w:rsidRPr="00DA0594">
        <w:rPr>
          <w:rFonts w:ascii="Arial" w:hAnsi="Arial" w:cs="Arial"/>
          <w:b/>
          <w:lang w:val="en-US"/>
        </w:rPr>
        <w:t xml:space="preserve"> lipopolysaccharide, </w:t>
      </w:r>
      <w:r w:rsidRPr="00DA0594">
        <w:rPr>
          <w:rFonts w:ascii="Arial" w:hAnsi="Arial" w:cs="Arial"/>
          <w:b/>
          <w:i/>
          <w:lang w:val="en-US"/>
        </w:rPr>
        <w:t>MCP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 xml:space="preserve">monocyte chemoattractant protein, </w:t>
      </w:r>
      <w:r w:rsidRPr="00DA0594">
        <w:rPr>
          <w:rFonts w:ascii="Arial" w:hAnsi="Arial" w:cs="Arial"/>
          <w:b/>
          <w:i/>
          <w:lang w:val="en-US"/>
        </w:rPr>
        <w:t xml:space="preserve">MIF </w:t>
      </w:r>
      <w:r w:rsidRPr="00DA0594">
        <w:rPr>
          <w:rFonts w:ascii="Arial" w:hAnsi="Arial" w:cs="Arial"/>
          <w:b/>
          <w:shd w:val="clear" w:color="auto" w:fill="FFFFFF"/>
        </w:rPr>
        <w:t>macrophage migration inhibitory factor</w:t>
      </w:r>
      <w:r w:rsidRPr="00DA0594">
        <w:rPr>
          <w:rFonts w:ascii="Arial" w:hAnsi="Arial" w:cs="Arial"/>
          <w:b/>
          <w:lang w:val="en-US"/>
        </w:rPr>
        <w:t xml:space="preserve">, </w:t>
      </w:r>
      <w:r w:rsidRPr="00DA0594">
        <w:rPr>
          <w:rFonts w:ascii="Arial" w:hAnsi="Arial" w:cs="Arial"/>
          <w:b/>
          <w:i/>
          <w:lang w:val="en-US"/>
        </w:rPr>
        <w:t>MIP</w:t>
      </w:r>
      <w:r w:rsidRPr="00DA0594">
        <w:rPr>
          <w:rFonts w:ascii="Arial" w:hAnsi="Arial" w:cs="Arial"/>
          <w:b/>
          <w:lang w:val="en-US"/>
        </w:rPr>
        <w:t xml:space="preserve"> macrophage inflammatory protein,</w:t>
      </w:r>
      <w:r w:rsidRPr="00DA0594">
        <w:rPr>
          <w:rFonts w:ascii="Arial" w:hAnsi="Arial" w:cs="Arial"/>
          <w:b/>
          <w:i/>
          <w:lang w:val="en-US"/>
        </w:rPr>
        <w:t xml:space="preserve"> PAI</w:t>
      </w:r>
      <w:r w:rsidRPr="00DA0594">
        <w:rPr>
          <w:rFonts w:ascii="Arial" w:hAnsi="Arial" w:cs="Arial"/>
          <w:b/>
          <w:lang w:val="en-US"/>
        </w:rPr>
        <w:t xml:space="preserve"> </w:t>
      </w:r>
      <w:r w:rsidRPr="00DA0594">
        <w:rPr>
          <w:rStyle w:val="Emphasis"/>
          <w:rFonts w:ascii="Arial" w:hAnsi="Arial" w:cs="Arial"/>
          <w:b/>
          <w:bCs/>
          <w:i w:val="0"/>
          <w:iCs w:val="0"/>
          <w:shd w:val="clear" w:color="auto" w:fill="FFFFFF"/>
        </w:rPr>
        <w:t>plasminogen activator inhibitor</w:t>
      </w:r>
      <w:r w:rsidRPr="00DA0594">
        <w:rPr>
          <w:rFonts w:ascii="Arial" w:hAnsi="Arial" w:cs="Arial"/>
          <w:b/>
          <w:lang w:val="en-US"/>
        </w:rPr>
        <w:t xml:space="preserve">, </w:t>
      </w:r>
      <w:r w:rsidRPr="00DA0594">
        <w:rPr>
          <w:rFonts w:ascii="Arial" w:hAnsi="Arial" w:cs="Arial"/>
          <w:b/>
          <w:i/>
          <w:lang w:val="en-US"/>
        </w:rPr>
        <w:t>TNF</w:t>
      </w:r>
      <w:r w:rsidRPr="00DA0594">
        <w:rPr>
          <w:rFonts w:ascii="Arial" w:hAnsi="Arial" w:cs="Arial"/>
          <w:b/>
          <w:lang w:val="en-US"/>
        </w:rPr>
        <w:t xml:space="preserve"> tumor necrosis factor</w:t>
      </w:r>
      <w:r w:rsidRPr="00DA0594">
        <w:rPr>
          <w:rFonts w:ascii="Arial" w:hAnsi="Arial" w:cs="Arial"/>
          <w:b/>
        </w:rPr>
        <w:t xml:space="preserve">, </w:t>
      </w:r>
      <w:r w:rsidRPr="00DA0594">
        <w:rPr>
          <w:rFonts w:ascii="Arial" w:hAnsi="Arial" w:cs="Arial"/>
          <w:b/>
          <w:i/>
        </w:rPr>
        <w:t>Ra</w:t>
      </w:r>
      <w:r w:rsidRPr="00DA0594">
        <w:rPr>
          <w:rFonts w:ascii="Arial" w:hAnsi="Arial" w:cs="Arial"/>
          <w:b/>
        </w:rPr>
        <w:t xml:space="preserve"> receptor agonist, </w:t>
      </w:r>
      <w:r w:rsidRPr="00DA0594">
        <w:rPr>
          <w:rFonts w:ascii="Arial" w:hAnsi="Arial" w:cs="Arial"/>
          <w:b/>
          <w:i/>
        </w:rPr>
        <w:t>α</w:t>
      </w:r>
      <w:r w:rsidRPr="00DA0594">
        <w:rPr>
          <w:rFonts w:ascii="Arial" w:hAnsi="Arial" w:cs="Arial"/>
          <w:b/>
        </w:rPr>
        <w:t xml:space="preserve"> </w:t>
      </w:r>
      <w:r w:rsidRPr="00DA0594">
        <w:rPr>
          <w:rFonts w:ascii="Arial" w:hAnsi="Arial" w:cs="Arial"/>
          <w:b/>
          <w:shd w:val="clear" w:color="auto" w:fill="FFFFFF"/>
        </w:rPr>
        <w:t>alpha,</w:t>
      </w:r>
      <w:r w:rsidRPr="00DA0594">
        <w:rPr>
          <w:rFonts w:ascii="Arial" w:hAnsi="Arial" w:cs="Arial"/>
          <w:b/>
          <w:color w:val="5B9BD5" w:themeColor="accent1"/>
        </w:rPr>
        <w:t xml:space="preserve"> </w:t>
      </w:r>
      <w:r w:rsidRPr="00DA0594">
        <w:rPr>
          <w:rFonts w:ascii="Arial" w:hAnsi="Arial" w:cs="Arial"/>
          <w:b/>
          <w:i/>
        </w:rPr>
        <w:t>β</w:t>
      </w:r>
      <w:r w:rsidRPr="00DA0594">
        <w:rPr>
          <w:rFonts w:ascii="Arial" w:hAnsi="Arial" w:cs="Arial"/>
          <w:b/>
        </w:rPr>
        <w:t xml:space="preserve"> beta, </w:t>
      </w:r>
      <w:r w:rsidRPr="00DA0594">
        <w:rPr>
          <w:rFonts w:ascii="Arial" w:hAnsi="Arial" w:cs="Arial"/>
          <w:b/>
          <w:i/>
        </w:rPr>
        <w:t>γ</w:t>
      </w:r>
      <w:r w:rsidRPr="00DA0594">
        <w:rPr>
          <w:rFonts w:ascii="Arial" w:hAnsi="Arial" w:cs="Arial"/>
          <w:b/>
        </w:rPr>
        <w:t xml:space="preserve"> gamma</w:t>
      </w:r>
    </w:p>
    <w:sectPr w:rsidR="0035759F" w:rsidRPr="00D07A3D" w:rsidSect="0035759F">
      <w:footerReference w:type="default" r:id="rId8"/>
      <w:pgSz w:w="11906" w:h="16838"/>
      <w:pgMar w:top="1701" w:right="1701" w:bottom="1701" w:left="1701" w:header="709" w:footer="261" w:gutter="0"/>
      <w:lnNumType w:countBy="1" w:restart="continuous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8CABAA" w14:textId="77777777" w:rsidR="008A2625" w:rsidRDefault="008A2625">
      <w:pPr>
        <w:spacing w:after="0" w:line="240" w:lineRule="auto"/>
      </w:pPr>
      <w:r>
        <w:separator/>
      </w:r>
    </w:p>
  </w:endnote>
  <w:endnote w:type="continuationSeparator" w:id="0">
    <w:p w14:paraId="66B758E6" w14:textId="77777777" w:rsidR="008A2625" w:rsidRDefault="008A26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958952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5A05D63" w14:textId="66ED86F7" w:rsidR="00272A12" w:rsidRDefault="00272A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A3A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9F8E4BF" w14:textId="77777777" w:rsidR="00272A12" w:rsidRDefault="00272A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4B3B8B" w14:textId="77777777" w:rsidR="008A2625" w:rsidRDefault="008A2625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6FFB9E3E" w14:textId="77777777" w:rsidR="008A2625" w:rsidRDefault="008A26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C24078"/>
    <w:multiLevelType w:val="multilevel"/>
    <w:tmpl w:val="E940E84E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" w15:restartNumberingAfterBreak="0">
    <w:nsid w:val="013C0574"/>
    <w:multiLevelType w:val="multilevel"/>
    <w:tmpl w:val="D3F035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C84CC0"/>
    <w:multiLevelType w:val="hybridMultilevel"/>
    <w:tmpl w:val="A90016BE"/>
    <w:lvl w:ilvl="0" w:tplc="7988CC6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  <w:color w:val="auto"/>
        <w:sz w:val="22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7F40BD"/>
    <w:multiLevelType w:val="hybridMultilevel"/>
    <w:tmpl w:val="9A204054"/>
    <w:lvl w:ilvl="0" w:tplc="0809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9EB79C0"/>
    <w:multiLevelType w:val="hybridMultilevel"/>
    <w:tmpl w:val="56B609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AB6494F"/>
    <w:multiLevelType w:val="hybridMultilevel"/>
    <w:tmpl w:val="3AFE7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57B73AA"/>
    <w:multiLevelType w:val="multilevel"/>
    <w:tmpl w:val="0C821E8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7" w15:restartNumberingAfterBreak="0">
    <w:nsid w:val="35B80093"/>
    <w:multiLevelType w:val="hybridMultilevel"/>
    <w:tmpl w:val="81901252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EE1999"/>
    <w:multiLevelType w:val="hybridMultilevel"/>
    <w:tmpl w:val="7C3213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2700A6D"/>
    <w:multiLevelType w:val="hybridMultilevel"/>
    <w:tmpl w:val="619AD35C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61306C8"/>
    <w:multiLevelType w:val="hybridMultilevel"/>
    <w:tmpl w:val="8BD842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2347A5"/>
    <w:multiLevelType w:val="hybridMultilevel"/>
    <w:tmpl w:val="1AFC88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6C16A42"/>
    <w:multiLevelType w:val="multilevel"/>
    <w:tmpl w:val="770A5E6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3" w15:restartNumberingAfterBreak="0">
    <w:nsid w:val="59AC6DED"/>
    <w:multiLevelType w:val="hybridMultilevel"/>
    <w:tmpl w:val="BA3C0F9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F465A99"/>
    <w:multiLevelType w:val="hybridMultilevel"/>
    <w:tmpl w:val="AFC464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025463D"/>
    <w:multiLevelType w:val="multilevel"/>
    <w:tmpl w:val="A9FEFC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063109C"/>
    <w:multiLevelType w:val="hybridMultilevel"/>
    <w:tmpl w:val="D7BAB4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0A27D01"/>
    <w:multiLevelType w:val="hybridMultilevel"/>
    <w:tmpl w:val="B5F4F0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12762BE"/>
    <w:multiLevelType w:val="multilevel"/>
    <w:tmpl w:val="ADE013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630B6DCC"/>
    <w:multiLevelType w:val="multilevel"/>
    <w:tmpl w:val="0ED09308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0" w15:restartNumberingAfterBreak="0">
    <w:nsid w:val="6EC427E7"/>
    <w:multiLevelType w:val="multilevel"/>
    <w:tmpl w:val="1A6615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766832F2"/>
    <w:multiLevelType w:val="multilevel"/>
    <w:tmpl w:val="38CEBC80"/>
    <w:lvl w:ilvl="0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2" w15:restartNumberingAfterBreak="0">
    <w:nsid w:val="767F414C"/>
    <w:multiLevelType w:val="hybridMultilevel"/>
    <w:tmpl w:val="634247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D725D7B"/>
    <w:multiLevelType w:val="hybridMultilevel"/>
    <w:tmpl w:val="DFDC79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DB72BCD"/>
    <w:multiLevelType w:val="hybridMultilevel"/>
    <w:tmpl w:val="3C7AA0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F58160E"/>
    <w:multiLevelType w:val="hybridMultilevel"/>
    <w:tmpl w:val="EE4ED1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0"/>
  </w:num>
  <w:num w:numId="3">
    <w:abstractNumId w:val="12"/>
  </w:num>
  <w:num w:numId="4">
    <w:abstractNumId w:val="6"/>
  </w:num>
  <w:num w:numId="5">
    <w:abstractNumId w:val="19"/>
  </w:num>
  <w:num w:numId="6">
    <w:abstractNumId w:val="24"/>
  </w:num>
  <w:num w:numId="7">
    <w:abstractNumId w:val="4"/>
  </w:num>
  <w:num w:numId="8">
    <w:abstractNumId w:val="11"/>
  </w:num>
  <w:num w:numId="9">
    <w:abstractNumId w:val="11"/>
  </w:num>
  <w:num w:numId="10">
    <w:abstractNumId w:val="5"/>
  </w:num>
  <w:num w:numId="11">
    <w:abstractNumId w:val="22"/>
  </w:num>
  <w:num w:numId="12">
    <w:abstractNumId w:val="10"/>
  </w:num>
  <w:num w:numId="13">
    <w:abstractNumId w:val="25"/>
  </w:num>
  <w:num w:numId="14">
    <w:abstractNumId w:val="17"/>
  </w:num>
  <w:num w:numId="15">
    <w:abstractNumId w:val="9"/>
  </w:num>
  <w:num w:numId="16">
    <w:abstractNumId w:val="3"/>
  </w:num>
  <w:num w:numId="17">
    <w:abstractNumId w:val="7"/>
  </w:num>
  <w:num w:numId="18">
    <w:abstractNumId w:val="13"/>
  </w:num>
  <w:num w:numId="19">
    <w:abstractNumId w:val="16"/>
  </w:num>
  <w:num w:numId="20">
    <w:abstractNumId w:val="8"/>
  </w:num>
  <w:num w:numId="21">
    <w:abstractNumId w:val="14"/>
  </w:num>
  <w:num w:numId="22">
    <w:abstractNumId w:val="18"/>
  </w:num>
  <w:num w:numId="23">
    <w:abstractNumId w:val="23"/>
  </w:num>
  <w:num w:numId="24">
    <w:abstractNumId w:val="20"/>
  </w:num>
  <w:num w:numId="25">
    <w:abstractNumId w:val="15"/>
  </w:num>
  <w:num w:numId="26">
    <w:abstractNumId w:val="2"/>
  </w:num>
  <w:num w:numId="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removePersonalInformation/>
  <w:removeDateAndTime/>
  <w:hideSpellingErrors/>
  <w:hideGrammaticalErrors/>
  <w:proofState w:spelling="clean" w:grammar="clean"/>
  <w:defaultTabStop w:val="720"/>
  <w:autoHyphenation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3592"/>
    <w:rsid w:val="00001EFD"/>
    <w:rsid w:val="00002404"/>
    <w:rsid w:val="000024A4"/>
    <w:rsid w:val="000077A4"/>
    <w:rsid w:val="00011462"/>
    <w:rsid w:val="00013272"/>
    <w:rsid w:val="00014FC3"/>
    <w:rsid w:val="00020270"/>
    <w:rsid w:val="00021D43"/>
    <w:rsid w:val="0002375D"/>
    <w:rsid w:val="00030F5B"/>
    <w:rsid w:val="00035348"/>
    <w:rsid w:val="0003692B"/>
    <w:rsid w:val="00037054"/>
    <w:rsid w:val="00042000"/>
    <w:rsid w:val="000424A1"/>
    <w:rsid w:val="00043A3B"/>
    <w:rsid w:val="00045402"/>
    <w:rsid w:val="0004723E"/>
    <w:rsid w:val="00047267"/>
    <w:rsid w:val="00050904"/>
    <w:rsid w:val="00050CFE"/>
    <w:rsid w:val="0005130E"/>
    <w:rsid w:val="00052405"/>
    <w:rsid w:val="0006254A"/>
    <w:rsid w:val="00062560"/>
    <w:rsid w:val="00063FAF"/>
    <w:rsid w:val="0006625D"/>
    <w:rsid w:val="000674CF"/>
    <w:rsid w:val="00067B34"/>
    <w:rsid w:val="00071A33"/>
    <w:rsid w:val="00074456"/>
    <w:rsid w:val="00074CA4"/>
    <w:rsid w:val="00075940"/>
    <w:rsid w:val="000839C9"/>
    <w:rsid w:val="00083D38"/>
    <w:rsid w:val="00085A46"/>
    <w:rsid w:val="00086696"/>
    <w:rsid w:val="000925AE"/>
    <w:rsid w:val="000930D1"/>
    <w:rsid w:val="00093706"/>
    <w:rsid w:val="00096DA5"/>
    <w:rsid w:val="000A4298"/>
    <w:rsid w:val="000A4932"/>
    <w:rsid w:val="000A5CAF"/>
    <w:rsid w:val="000A63C5"/>
    <w:rsid w:val="000A7437"/>
    <w:rsid w:val="000A7452"/>
    <w:rsid w:val="000A7FC9"/>
    <w:rsid w:val="000B0DBA"/>
    <w:rsid w:val="000B14D9"/>
    <w:rsid w:val="000B2C1D"/>
    <w:rsid w:val="000C01DF"/>
    <w:rsid w:val="000C1DC4"/>
    <w:rsid w:val="000C206D"/>
    <w:rsid w:val="000C439A"/>
    <w:rsid w:val="000C4CA7"/>
    <w:rsid w:val="000C546F"/>
    <w:rsid w:val="000C57F8"/>
    <w:rsid w:val="000C71CF"/>
    <w:rsid w:val="000D0D03"/>
    <w:rsid w:val="000D3975"/>
    <w:rsid w:val="000D58F8"/>
    <w:rsid w:val="000D7768"/>
    <w:rsid w:val="000E0E3C"/>
    <w:rsid w:val="000E1EB1"/>
    <w:rsid w:val="000E2145"/>
    <w:rsid w:val="000E266F"/>
    <w:rsid w:val="000E3CCC"/>
    <w:rsid w:val="000E57F5"/>
    <w:rsid w:val="000E5E4A"/>
    <w:rsid w:val="000F0B01"/>
    <w:rsid w:val="000F39B9"/>
    <w:rsid w:val="000F5930"/>
    <w:rsid w:val="000F7E62"/>
    <w:rsid w:val="001004D4"/>
    <w:rsid w:val="00100F70"/>
    <w:rsid w:val="00110BF2"/>
    <w:rsid w:val="00114325"/>
    <w:rsid w:val="00117604"/>
    <w:rsid w:val="001236D1"/>
    <w:rsid w:val="00124363"/>
    <w:rsid w:val="00126F4E"/>
    <w:rsid w:val="00135DF8"/>
    <w:rsid w:val="001366E4"/>
    <w:rsid w:val="00136DF6"/>
    <w:rsid w:val="001372CB"/>
    <w:rsid w:val="00141AE4"/>
    <w:rsid w:val="0014224C"/>
    <w:rsid w:val="00146E2E"/>
    <w:rsid w:val="00153C60"/>
    <w:rsid w:val="001606C4"/>
    <w:rsid w:val="001629F3"/>
    <w:rsid w:val="001631E3"/>
    <w:rsid w:val="0017211C"/>
    <w:rsid w:val="00173914"/>
    <w:rsid w:val="00174CC2"/>
    <w:rsid w:val="00177AD9"/>
    <w:rsid w:val="00180A87"/>
    <w:rsid w:val="00191A65"/>
    <w:rsid w:val="001922E2"/>
    <w:rsid w:val="00193073"/>
    <w:rsid w:val="00195169"/>
    <w:rsid w:val="00195717"/>
    <w:rsid w:val="001966D9"/>
    <w:rsid w:val="00197119"/>
    <w:rsid w:val="001A1C38"/>
    <w:rsid w:val="001A248F"/>
    <w:rsid w:val="001A369E"/>
    <w:rsid w:val="001A71BD"/>
    <w:rsid w:val="001A7BB6"/>
    <w:rsid w:val="001B2BD6"/>
    <w:rsid w:val="001B577A"/>
    <w:rsid w:val="001B7364"/>
    <w:rsid w:val="001B7675"/>
    <w:rsid w:val="001C1FCF"/>
    <w:rsid w:val="001D01FD"/>
    <w:rsid w:val="001D0DEA"/>
    <w:rsid w:val="001D23E2"/>
    <w:rsid w:val="001D3A83"/>
    <w:rsid w:val="001D4C75"/>
    <w:rsid w:val="001D7A03"/>
    <w:rsid w:val="001D7DA4"/>
    <w:rsid w:val="001E0C24"/>
    <w:rsid w:val="001E22DE"/>
    <w:rsid w:val="00201872"/>
    <w:rsid w:val="0020328A"/>
    <w:rsid w:val="002044C6"/>
    <w:rsid w:val="00207DF9"/>
    <w:rsid w:val="00211504"/>
    <w:rsid w:val="00212221"/>
    <w:rsid w:val="00213AFF"/>
    <w:rsid w:val="00214D99"/>
    <w:rsid w:val="00215D06"/>
    <w:rsid w:val="002169F5"/>
    <w:rsid w:val="00234316"/>
    <w:rsid w:val="002415CA"/>
    <w:rsid w:val="00243418"/>
    <w:rsid w:val="00243BA4"/>
    <w:rsid w:val="00246798"/>
    <w:rsid w:val="0024705F"/>
    <w:rsid w:val="0025123C"/>
    <w:rsid w:val="00252C39"/>
    <w:rsid w:val="00254A4F"/>
    <w:rsid w:val="002578B9"/>
    <w:rsid w:val="00260932"/>
    <w:rsid w:val="00260B61"/>
    <w:rsid w:val="00265061"/>
    <w:rsid w:val="002650FE"/>
    <w:rsid w:val="002655D3"/>
    <w:rsid w:val="002665EF"/>
    <w:rsid w:val="0026723A"/>
    <w:rsid w:val="00267C6C"/>
    <w:rsid w:val="0027041D"/>
    <w:rsid w:val="00270F89"/>
    <w:rsid w:val="00272A12"/>
    <w:rsid w:val="00274C37"/>
    <w:rsid w:val="00275A12"/>
    <w:rsid w:val="00282498"/>
    <w:rsid w:val="00285385"/>
    <w:rsid w:val="0028710C"/>
    <w:rsid w:val="00291241"/>
    <w:rsid w:val="00294A23"/>
    <w:rsid w:val="00296307"/>
    <w:rsid w:val="00297262"/>
    <w:rsid w:val="002A0B07"/>
    <w:rsid w:val="002A292C"/>
    <w:rsid w:val="002A3226"/>
    <w:rsid w:val="002A572C"/>
    <w:rsid w:val="002A6BD7"/>
    <w:rsid w:val="002A7387"/>
    <w:rsid w:val="002B3AA1"/>
    <w:rsid w:val="002B42B5"/>
    <w:rsid w:val="002C0A13"/>
    <w:rsid w:val="002C203E"/>
    <w:rsid w:val="002C375F"/>
    <w:rsid w:val="002C553A"/>
    <w:rsid w:val="002C5B00"/>
    <w:rsid w:val="002C673F"/>
    <w:rsid w:val="002D1332"/>
    <w:rsid w:val="002D1378"/>
    <w:rsid w:val="002D1718"/>
    <w:rsid w:val="002D5B1F"/>
    <w:rsid w:val="002D64CB"/>
    <w:rsid w:val="002E0AD9"/>
    <w:rsid w:val="002E24E3"/>
    <w:rsid w:val="002E5D7B"/>
    <w:rsid w:val="002F12AB"/>
    <w:rsid w:val="002F3806"/>
    <w:rsid w:val="002F3E70"/>
    <w:rsid w:val="002F5A7C"/>
    <w:rsid w:val="002F5B27"/>
    <w:rsid w:val="003045FC"/>
    <w:rsid w:val="003046D1"/>
    <w:rsid w:val="00305ED0"/>
    <w:rsid w:val="00307F70"/>
    <w:rsid w:val="00312FD2"/>
    <w:rsid w:val="00313902"/>
    <w:rsid w:val="00315747"/>
    <w:rsid w:val="003207AA"/>
    <w:rsid w:val="003215F2"/>
    <w:rsid w:val="003216A8"/>
    <w:rsid w:val="00326FF7"/>
    <w:rsid w:val="003316B1"/>
    <w:rsid w:val="00331FE2"/>
    <w:rsid w:val="003321C2"/>
    <w:rsid w:val="00334019"/>
    <w:rsid w:val="003362DD"/>
    <w:rsid w:val="003369DF"/>
    <w:rsid w:val="00336FBD"/>
    <w:rsid w:val="00337457"/>
    <w:rsid w:val="00342F5B"/>
    <w:rsid w:val="00345A46"/>
    <w:rsid w:val="00345EB2"/>
    <w:rsid w:val="00350040"/>
    <w:rsid w:val="003570F4"/>
    <w:rsid w:val="0035759F"/>
    <w:rsid w:val="0036216E"/>
    <w:rsid w:val="003624E9"/>
    <w:rsid w:val="00363786"/>
    <w:rsid w:val="00364370"/>
    <w:rsid w:val="00364401"/>
    <w:rsid w:val="00364ED5"/>
    <w:rsid w:val="00371DA2"/>
    <w:rsid w:val="00374FB9"/>
    <w:rsid w:val="003804A2"/>
    <w:rsid w:val="00381C42"/>
    <w:rsid w:val="00384773"/>
    <w:rsid w:val="003848B7"/>
    <w:rsid w:val="0038742A"/>
    <w:rsid w:val="00390E96"/>
    <w:rsid w:val="00391946"/>
    <w:rsid w:val="00391F46"/>
    <w:rsid w:val="003929BD"/>
    <w:rsid w:val="003A24EC"/>
    <w:rsid w:val="003A2FBB"/>
    <w:rsid w:val="003A3E92"/>
    <w:rsid w:val="003A6E63"/>
    <w:rsid w:val="003B5E9E"/>
    <w:rsid w:val="003C0040"/>
    <w:rsid w:val="003C544A"/>
    <w:rsid w:val="003D0011"/>
    <w:rsid w:val="003D0BC8"/>
    <w:rsid w:val="003D1D69"/>
    <w:rsid w:val="003D7AD1"/>
    <w:rsid w:val="003E58A5"/>
    <w:rsid w:val="003E7D2B"/>
    <w:rsid w:val="003F3480"/>
    <w:rsid w:val="003F4E38"/>
    <w:rsid w:val="003F652D"/>
    <w:rsid w:val="00400822"/>
    <w:rsid w:val="0041005E"/>
    <w:rsid w:val="00412477"/>
    <w:rsid w:val="00413C04"/>
    <w:rsid w:val="00414CDA"/>
    <w:rsid w:val="00414FB7"/>
    <w:rsid w:val="00415F55"/>
    <w:rsid w:val="00423CDC"/>
    <w:rsid w:val="00427D79"/>
    <w:rsid w:val="004318B7"/>
    <w:rsid w:val="00432770"/>
    <w:rsid w:val="00432E10"/>
    <w:rsid w:val="00435093"/>
    <w:rsid w:val="0043570C"/>
    <w:rsid w:val="004360B9"/>
    <w:rsid w:val="00436CA9"/>
    <w:rsid w:val="00437F1E"/>
    <w:rsid w:val="00440AAB"/>
    <w:rsid w:val="004433F9"/>
    <w:rsid w:val="0046072F"/>
    <w:rsid w:val="00461847"/>
    <w:rsid w:val="00463DA0"/>
    <w:rsid w:val="00464398"/>
    <w:rsid w:val="004649A1"/>
    <w:rsid w:val="00467D98"/>
    <w:rsid w:val="0047160D"/>
    <w:rsid w:val="004716FA"/>
    <w:rsid w:val="00473F36"/>
    <w:rsid w:val="004771DE"/>
    <w:rsid w:val="004816DB"/>
    <w:rsid w:val="004831A5"/>
    <w:rsid w:val="004845E6"/>
    <w:rsid w:val="0048794B"/>
    <w:rsid w:val="00491306"/>
    <w:rsid w:val="00494CC1"/>
    <w:rsid w:val="004978E9"/>
    <w:rsid w:val="004A0363"/>
    <w:rsid w:val="004A163E"/>
    <w:rsid w:val="004A2657"/>
    <w:rsid w:val="004A3D19"/>
    <w:rsid w:val="004A6809"/>
    <w:rsid w:val="004A68DB"/>
    <w:rsid w:val="004B0BB6"/>
    <w:rsid w:val="004B493E"/>
    <w:rsid w:val="004C525C"/>
    <w:rsid w:val="004C6F94"/>
    <w:rsid w:val="004C7CE4"/>
    <w:rsid w:val="004D1942"/>
    <w:rsid w:val="004D1B3F"/>
    <w:rsid w:val="004D1F68"/>
    <w:rsid w:val="004D2DF9"/>
    <w:rsid w:val="004D7016"/>
    <w:rsid w:val="004E60E8"/>
    <w:rsid w:val="004F1E66"/>
    <w:rsid w:val="004F3043"/>
    <w:rsid w:val="004F69A1"/>
    <w:rsid w:val="005022BB"/>
    <w:rsid w:val="005024F2"/>
    <w:rsid w:val="00502B2F"/>
    <w:rsid w:val="005050F4"/>
    <w:rsid w:val="00507995"/>
    <w:rsid w:val="00513D4C"/>
    <w:rsid w:val="0051473C"/>
    <w:rsid w:val="0051595E"/>
    <w:rsid w:val="005175D0"/>
    <w:rsid w:val="00520A01"/>
    <w:rsid w:val="005328E4"/>
    <w:rsid w:val="00533451"/>
    <w:rsid w:val="00534FD7"/>
    <w:rsid w:val="0054335F"/>
    <w:rsid w:val="0054493B"/>
    <w:rsid w:val="00546B69"/>
    <w:rsid w:val="00547091"/>
    <w:rsid w:val="005476D3"/>
    <w:rsid w:val="00552A68"/>
    <w:rsid w:val="0055353C"/>
    <w:rsid w:val="0055700D"/>
    <w:rsid w:val="00561A64"/>
    <w:rsid w:val="0056313F"/>
    <w:rsid w:val="005631CA"/>
    <w:rsid w:val="00564C11"/>
    <w:rsid w:val="00567F97"/>
    <w:rsid w:val="005714E7"/>
    <w:rsid w:val="005720D5"/>
    <w:rsid w:val="005732D0"/>
    <w:rsid w:val="00573C0B"/>
    <w:rsid w:val="005746DD"/>
    <w:rsid w:val="00574DA8"/>
    <w:rsid w:val="005751DB"/>
    <w:rsid w:val="005759D6"/>
    <w:rsid w:val="00582C8D"/>
    <w:rsid w:val="00591438"/>
    <w:rsid w:val="005930AC"/>
    <w:rsid w:val="005947D8"/>
    <w:rsid w:val="0059643E"/>
    <w:rsid w:val="00596A66"/>
    <w:rsid w:val="005A1695"/>
    <w:rsid w:val="005A2FC3"/>
    <w:rsid w:val="005B0F91"/>
    <w:rsid w:val="005B154D"/>
    <w:rsid w:val="005B23B8"/>
    <w:rsid w:val="005C0301"/>
    <w:rsid w:val="005C14BB"/>
    <w:rsid w:val="005C2DAC"/>
    <w:rsid w:val="005C7BC3"/>
    <w:rsid w:val="005D1C63"/>
    <w:rsid w:val="005D6FE3"/>
    <w:rsid w:val="005D7E11"/>
    <w:rsid w:val="005E1433"/>
    <w:rsid w:val="005E29CF"/>
    <w:rsid w:val="005E3DF3"/>
    <w:rsid w:val="005F0279"/>
    <w:rsid w:val="005F363B"/>
    <w:rsid w:val="005F74BF"/>
    <w:rsid w:val="006013D8"/>
    <w:rsid w:val="00605519"/>
    <w:rsid w:val="0060746B"/>
    <w:rsid w:val="006102B6"/>
    <w:rsid w:val="00610E4D"/>
    <w:rsid w:val="006133B2"/>
    <w:rsid w:val="006138C9"/>
    <w:rsid w:val="00614381"/>
    <w:rsid w:val="00622DA9"/>
    <w:rsid w:val="00626B8B"/>
    <w:rsid w:val="00630323"/>
    <w:rsid w:val="00633733"/>
    <w:rsid w:val="0064038A"/>
    <w:rsid w:val="006417F0"/>
    <w:rsid w:val="00643BDF"/>
    <w:rsid w:val="00644E53"/>
    <w:rsid w:val="00651C1E"/>
    <w:rsid w:val="00652AC9"/>
    <w:rsid w:val="00653E9C"/>
    <w:rsid w:val="00654D81"/>
    <w:rsid w:val="0065677B"/>
    <w:rsid w:val="00657272"/>
    <w:rsid w:val="00657529"/>
    <w:rsid w:val="0066055F"/>
    <w:rsid w:val="00664436"/>
    <w:rsid w:val="0066672A"/>
    <w:rsid w:val="006709C5"/>
    <w:rsid w:val="006730F8"/>
    <w:rsid w:val="00673592"/>
    <w:rsid w:val="0067485C"/>
    <w:rsid w:val="00681C72"/>
    <w:rsid w:val="00687E3D"/>
    <w:rsid w:val="006A0097"/>
    <w:rsid w:val="006A1206"/>
    <w:rsid w:val="006A4F02"/>
    <w:rsid w:val="006A5153"/>
    <w:rsid w:val="006A54D9"/>
    <w:rsid w:val="006A7D6F"/>
    <w:rsid w:val="006B0FA4"/>
    <w:rsid w:val="006B366F"/>
    <w:rsid w:val="006B53B7"/>
    <w:rsid w:val="006B5AF8"/>
    <w:rsid w:val="006C066E"/>
    <w:rsid w:val="006C6AA9"/>
    <w:rsid w:val="006D0D24"/>
    <w:rsid w:val="006D1DF0"/>
    <w:rsid w:val="006D2072"/>
    <w:rsid w:val="006D65E9"/>
    <w:rsid w:val="006D698F"/>
    <w:rsid w:val="006E29C8"/>
    <w:rsid w:val="006F0FE3"/>
    <w:rsid w:val="006F18EF"/>
    <w:rsid w:val="006F2459"/>
    <w:rsid w:val="006F3AE1"/>
    <w:rsid w:val="006F5315"/>
    <w:rsid w:val="007000A9"/>
    <w:rsid w:val="00701530"/>
    <w:rsid w:val="00703240"/>
    <w:rsid w:val="00703744"/>
    <w:rsid w:val="0070569B"/>
    <w:rsid w:val="007062B6"/>
    <w:rsid w:val="0070736A"/>
    <w:rsid w:val="00715C36"/>
    <w:rsid w:val="007177D4"/>
    <w:rsid w:val="007201A5"/>
    <w:rsid w:val="00721BF3"/>
    <w:rsid w:val="0072231F"/>
    <w:rsid w:val="007276C7"/>
    <w:rsid w:val="0072780A"/>
    <w:rsid w:val="00730063"/>
    <w:rsid w:val="00730790"/>
    <w:rsid w:val="00730EF7"/>
    <w:rsid w:val="00734138"/>
    <w:rsid w:val="00735B2C"/>
    <w:rsid w:val="007458F2"/>
    <w:rsid w:val="0074719C"/>
    <w:rsid w:val="00751A66"/>
    <w:rsid w:val="00751EFE"/>
    <w:rsid w:val="007557A5"/>
    <w:rsid w:val="00755FBA"/>
    <w:rsid w:val="007565A8"/>
    <w:rsid w:val="0075798B"/>
    <w:rsid w:val="00757E3A"/>
    <w:rsid w:val="00762E26"/>
    <w:rsid w:val="00763442"/>
    <w:rsid w:val="00771003"/>
    <w:rsid w:val="00771782"/>
    <w:rsid w:val="00772155"/>
    <w:rsid w:val="00774F2D"/>
    <w:rsid w:val="007754D1"/>
    <w:rsid w:val="00775A11"/>
    <w:rsid w:val="007803F5"/>
    <w:rsid w:val="00781E65"/>
    <w:rsid w:val="007820C7"/>
    <w:rsid w:val="007854DA"/>
    <w:rsid w:val="007877A6"/>
    <w:rsid w:val="007902BA"/>
    <w:rsid w:val="00791A03"/>
    <w:rsid w:val="00792BA3"/>
    <w:rsid w:val="00793501"/>
    <w:rsid w:val="0079501D"/>
    <w:rsid w:val="007974A4"/>
    <w:rsid w:val="007A01A9"/>
    <w:rsid w:val="007A5046"/>
    <w:rsid w:val="007A5C3E"/>
    <w:rsid w:val="007A62EE"/>
    <w:rsid w:val="007B0CDB"/>
    <w:rsid w:val="007B3094"/>
    <w:rsid w:val="007B360D"/>
    <w:rsid w:val="007B7CC5"/>
    <w:rsid w:val="007C4093"/>
    <w:rsid w:val="007C41D6"/>
    <w:rsid w:val="007C438A"/>
    <w:rsid w:val="007C5E4A"/>
    <w:rsid w:val="007D15C2"/>
    <w:rsid w:val="007D519B"/>
    <w:rsid w:val="007D7A1B"/>
    <w:rsid w:val="007E0B88"/>
    <w:rsid w:val="007E1C3E"/>
    <w:rsid w:val="007E22CE"/>
    <w:rsid w:val="007E2601"/>
    <w:rsid w:val="007E5558"/>
    <w:rsid w:val="007F0917"/>
    <w:rsid w:val="007F6246"/>
    <w:rsid w:val="007F7899"/>
    <w:rsid w:val="00801858"/>
    <w:rsid w:val="00803D84"/>
    <w:rsid w:val="00804A80"/>
    <w:rsid w:val="00805D08"/>
    <w:rsid w:val="00807CB3"/>
    <w:rsid w:val="00810DB0"/>
    <w:rsid w:val="0081143A"/>
    <w:rsid w:val="00811FD3"/>
    <w:rsid w:val="0081537C"/>
    <w:rsid w:val="0081589C"/>
    <w:rsid w:val="0082154A"/>
    <w:rsid w:val="00827EF3"/>
    <w:rsid w:val="00830DD0"/>
    <w:rsid w:val="00833BF3"/>
    <w:rsid w:val="00833CF0"/>
    <w:rsid w:val="00834D75"/>
    <w:rsid w:val="0083641E"/>
    <w:rsid w:val="00836902"/>
    <w:rsid w:val="008401AF"/>
    <w:rsid w:val="00842E20"/>
    <w:rsid w:val="008431E8"/>
    <w:rsid w:val="00843675"/>
    <w:rsid w:val="008457FF"/>
    <w:rsid w:val="00846FC0"/>
    <w:rsid w:val="008502FE"/>
    <w:rsid w:val="0085098B"/>
    <w:rsid w:val="00852C37"/>
    <w:rsid w:val="00853D6F"/>
    <w:rsid w:val="00862D31"/>
    <w:rsid w:val="008643CC"/>
    <w:rsid w:val="00870EBC"/>
    <w:rsid w:val="00871F04"/>
    <w:rsid w:val="00876FC6"/>
    <w:rsid w:val="00883810"/>
    <w:rsid w:val="00884C49"/>
    <w:rsid w:val="00884E8A"/>
    <w:rsid w:val="00892780"/>
    <w:rsid w:val="00892DBC"/>
    <w:rsid w:val="00893AA5"/>
    <w:rsid w:val="0089604A"/>
    <w:rsid w:val="00896E61"/>
    <w:rsid w:val="008A21EA"/>
    <w:rsid w:val="008A238F"/>
    <w:rsid w:val="008A2625"/>
    <w:rsid w:val="008A2FDC"/>
    <w:rsid w:val="008A3A97"/>
    <w:rsid w:val="008A74CB"/>
    <w:rsid w:val="008B0318"/>
    <w:rsid w:val="008C0BEC"/>
    <w:rsid w:val="008C1FB1"/>
    <w:rsid w:val="008C2453"/>
    <w:rsid w:val="008C590E"/>
    <w:rsid w:val="008C5E60"/>
    <w:rsid w:val="008C5EEF"/>
    <w:rsid w:val="008D18FC"/>
    <w:rsid w:val="008D6488"/>
    <w:rsid w:val="008D7B64"/>
    <w:rsid w:val="008E4C18"/>
    <w:rsid w:val="008E7E86"/>
    <w:rsid w:val="008F0207"/>
    <w:rsid w:val="008F0503"/>
    <w:rsid w:val="008F255A"/>
    <w:rsid w:val="008F5631"/>
    <w:rsid w:val="008F5F30"/>
    <w:rsid w:val="008F6041"/>
    <w:rsid w:val="008F7DBD"/>
    <w:rsid w:val="00900477"/>
    <w:rsid w:val="009079C1"/>
    <w:rsid w:val="00915782"/>
    <w:rsid w:val="00917161"/>
    <w:rsid w:val="0092004E"/>
    <w:rsid w:val="009235A6"/>
    <w:rsid w:val="009274AF"/>
    <w:rsid w:val="0093139D"/>
    <w:rsid w:val="009320AB"/>
    <w:rsid w:val="0093563C"/>
    <w:rsid w:val="0094116C"/>
    <w:rsid w:val="009422D3"/>
    <w:rsid w:val="0094450C"/>
    <w:rsid w:val="00953320"/>
    <w:rsid w:val="00953B74"/>
    <w:rsid w:val="0095615B"/>
    <w:rsid w:val="00957E01"/>
    <w:rsid w:val="00957FD3"/>
    <w:rsid w:val="00961F2E"/>
    <w:rsid w:val="00965463"/>
    <w:rsid w:val="00972880"/>
    <w:rsid w:val="00973B15"/>
    <w:rsid w:val="009760F2"/>
    <w:rsid w:val="00977DF9"/>
    <w:rsid w:val="00977F42"/>
    <w:rsid w:val="009811BE"/>
    <w:rsid w:val="00985578"/>
    <w:rsid w:val="00985CAF"/>
    <w:rsid w:val="00986213"/>
    <w:rsid w:val="00986583"/>
    <w:rsid w:val="009900A0"/>
    <w:rsid w:val="009A0D97"/>
    <w:rsid w:val="009A1369"/>
    <w:rsid w:val="009A278E"/>
    <w:rsid w:val="009A629E"/>
    <w:rsid w:val="009B29C3"/>
    <w:rsid w:val="009B6699"/>
    <w:rsid w:val="009B7A26"/>
    <w:rsid w:val="009D457E"/>
    <w:rsid w:val="009D767A"/>
    <w:rsid w:val="009D7B29"/>
    <w:rsid w:val="009E1655"/>
    <w:rsid w:val="009E49E4"/>
    <w:rsid w:val="009E6A7F"/>
    <w:rsid w:val="009F2984"/>
    <w:rsid w:val="009F3255"/>
    <w:rsid w:val="009F3F9D"/>
    <w:rsid w:val="009F6C74"/>
    <w:rsid w:val="00A00EDE"/>
    <w:rsid w:val="00A02178"/>
    <w:rsid w:val="00A03458"/>
    <w:rsid w:val="00A106A5"/>
    <w:rsid w:val="00A12022"/>
    <w:rsid w:val="00A1303D"/>
    <w:rsid w:val="00A14C1B"/>
    <w:rsid w:val="00A14CF9"/>
    <w:rsid w:val="00A207B2"/>
    <w:rsid w:val="00A222C8"/>
    <w:rsid w:val="00A22A18"/>
    <w:rsid w:val="00A277D3"/>
    <w:rsid w:val="00A27D53"/>
    <w:rsid w:val="00A308DD"/>
    <w:rsid w:val="00A313A6"/>
    <w:rsid w:val="00A31C4A"/>
    <w:rsid w:val="00A334EC"/>
    <w:rsid w:val="00A34BAF"/>
    <w:rsid w:val="00A34FB5"/>
    <w:rsid w:val="00A35182"/>
    <w:rsid w:val="00A423F9"/>
    <w:rsid w:val="00A445B2"/>
    <w:rsid w:val="00A45874"/>
    <w:rsid w:val="00A45BCB"/>
    <w:rsid w:val="00A52B32"/>
    <w:rsid w:val="00A61940"/>
    <w:rsid w:val="00A64024"/>
    <w:rsid w:val="00A64DB8"/>
    <w:rsid w:val="00A66BE8"/>
    <w:rsid w:val="00A70F72"/>
    <w:rsid w:val="00A7107A"/>
    <w:rsid w:val="00A73542"/>
    <w:rsid w:val="00A74134"/>
    <w:rsid w:val="00A75A61"/>
    <w:rsid w:val="00A777CD"/>
    <w:rsid w:val="00A810F3"/>
    <w:rsid w:val="00A870B6"/>
    <w:rsid w:val="00A9155D"/>
    <w:rsid w:val="00A91EEC"/>
    <w:rsid w:val="00A92C38"/>
    <w:rsid w:val="00A96A56"/>
    <w:rsid w:val="00AA01AD"/>
    <w:rsid w:val="00AA526B"/>
    <w:rsid w:val="00AB0916"/>
    <w:rsid w:val="00AC265C"/>
    <w:rsid w:val="00AC4BA2"/>
    <w:rsid w:val="00AC73BA"/>
    <w:rsid w:val="00AC79E1"/>
    <w:rsid w:val="00AC7EFF"/>
    <w:rsid w:val="00AD1E51"/>
    <w:rsid w:val="00AD1E55"/>
    <w:rsid w:val="00AD26E5"/>
    <w:rsid w:val="00AD29ED"/>
    <w:rsid w:val="00AD66D8"/>
    <w:rsid w:val="00AE1938"/>
    <w:rsid w:val="00AE34DA"/>
    <w:rsid w:val="00AE3534"/>
    <w:rsid w:val="00AE41B0"/>
    <w:rsid w:val="00AE52B7"/>
    <w:rsid w:val="00AE57A9"/>
    <w:rsid w:val="00AF5588"/>
    <w:rsid w:val="00AF7032"/>
    <w:rsid w:val="00AF7227"/>
    <w:rsid w:val="00B1461C"/>
    <w:rsid w:val="00B14D91"/>
    <w:rsid w:val="00B154F7"/>
    <w:rsid w:val="00B174F7"/>
    <w:rsid w:val="00B21E31"/>
    <w:rsid w:val="00B22DF6"/>
    <w:rsid w:val="00B2351F"/>
    <w:rsid w:val="00B26A68"/>
    <w:rsid w:val="00B270AF"/>
    <w:rsid w:val="00B27B50"/>
    <w:rsid w:val="00B31EBC"/>
    <w:rsid w:val="00B34C08"/>
    <w:rsid w:val="00B357B9"/>
    <w:rsid w:val="00B365E0"/>
    <w:rsid w:val="00B372F2"/>
    <w:rsid w:val="00B40DB8"/>
    <w:rsid w:val="00B439D7"/>
    <w:rsid w:val="00B4452A"/>
    <w:rsid w:val="00B4561B"/>
    <w:rsid w:val="00B4682E"/>
    <w:rsid w:val="00B52087"/>
    <w:rsid w:val="00B528C7"/>
    <w:rsid w:val="00B539AD"/>
    <w:rsid w:val="00B53DD3"/>
    <w:rsid w:val="00B5454E"/>
    <w:rsid w:val="00B610D8"/>
    <w:rsid w:val="00B621C1"/>
    <w:rsid w:val="00B62E16"/>
    <w:rsid w:val="00B6436F"/>
    <w:rsid w:val="00B671AF"/>
    <w:rsid w:val="00B67246"/>
    <w:rsid w:val="00B72EE4"/>
    <w:rsid w:val="00B8011C"/>
    <w:rsid w:val="00B80F4D"/>
    <w:rsid w:val="00B838FB"/>
    <w:rsid w:val="00B8510B"/>
    <w:rsid w:val="00B8538F"/>
    <w:rsid w:val="00B903B9"/>
    <w:rsid w:val="00B93DAA"/>
    <w:rsid w:val="00B95FA7"/>
    <w:rsid w:val="00B96B92"/>
    <w:rsid w:val="00BA251A"/>
    <w:rsid w:val="00BA3767"/>
    <w:rsid w:val="00BA4CFC"/>
    <w:rsid w:val="00BB132B"/>
    <w:rsid w:val="00BB2542"/>
    <w:rsid w:val="00BB2869"/>
    <w:rsid w:val="00BB3199"/>
    <w:rsid w:val="00BB53FB"/>
    <w:rsid w:val="00BB6387"/>
    <w:rsid w:val="00BC40EF"/>
    <w:rsid w:val="00BC45C0"/>
    <w:rsid w:val="00BC51FA"/>
    <w:rsid w:val="00BC5FFC"/>
    <w:rsid w:val="00BC6065"/>
    <w:rsid w:val="00BC60D9"/>
    <w:rsid w:val="00BC66B7"/>
    <w:rsid w:val="00BE3BD6"/>
    <w:rsid w:val="00BE4FFA"/>
    <w:rsid w:val="00BF36D3"/>
    <w:rsid w:val="00BF739F"/>
    <w:rsid w:val="00C0287D"/>
    <w:rsid w:val="00C02BEA"/>
    <w:rsid w:val="00C05B95"/>
    <w:rsid w:val="00C11123"/>
    <w:rsid w:val="00C1487E"/>
    <w:rsid w:val="00C1592F"/>
    <w:rsid w:val="00C22ED4"/>
    <w:rsid w:val="00C24E89"/>
    <w:rsid w:val="00C25A87"/>
    <w:rsid w:val="00C304CC"/>
    <w:rsid w:val="00C321C5"/>
    <w:rsid w:val="00C328D7"/>
    <w:rsid w:val="00C36BC8"/>
    <w:rsid w:val="00C406A1"/>
    <w:rsid w:val="00C41959"/>
    <w:rsid w:val="00C50CA5"/>
    <w:rsid w:val="00C51F7E"/>
    <w:rsid w:val="00C529DA"/>
    <w:rsid w:val="00C53825"/>
    <w:rsid w:val="00C6041D"/>
    <w:rsid w:val="00C609E1"/>
    <w:rsid w:val="00C60A29"/>
    <w:rsid w:val="00C613B3"/>
    <w:rsid w:val="00C6190F"/>
    <w:rsid w:val="00C61CB1"/>
    <w:rsid w:val="00C6424D"/>
    <w:rsid w:val="00C652DC"/>
    <w:rsid w:val="00C669B9"/>
    <w:rsid w:val="00C66D40"/>
    <w:rsid w:val="00C67EC8"/>
    <w:rsid w:val="00C72948"/>
    <w:rsid w:val="00C77FA6"/>
    <w:rsid w:val="00C81986"/>
    <w:rsid w:val="00C84296"/>
    <w:rsid w:val="00C95F71"/>
    <w:rsid w:val="00C96452"/>
    <w:rsid w:val="00C97F2A"/>
    <w:rsid w:val="00CA6986"/>
    <w:rsid w:val="00CA754E"/>
    <w:rsid w:val="00CB0DA7"/>
    <w:rsid w:val="00CB688A"/>
    <w:rsid w:val="00CB7DD8"/>
    <w:rsid w:val="00CC1E8D"/>
    <w:rsid w:val="00CC2720"/>
    <w:rsid w:val="00CC272D"/>
    <w:rsid w:val="00CC6EF0"/>
    <w:rsid w:val="00CD076D"/>
    <w:rsid w:val="00CD247F"/>
    <w:rsid w:val="00CD329A"/>
    <w:rsid w:val="00CD506A"/>
    <w:rsid w:val="00CE165C"/>
    <w:rsid w:val="00CE2990"/>
    <w:rsid w:val="00CE3093"/>
    <w:rsid w:val="00CF0914"/>
    <w:rsid w:val="00CF37F0"/>
    <w:rsid w:val="00CF5617"/>
    <w:rsid w:val="00D0007E"/>
    <w:rsid w:val="00D02A1B"/>
    <w:rsid w:val="00D03923"/>
    <w:rsid w:val="00D06665"/>
    <w:rsid w:val="00D07A3D"/>
    <w:rsid w:val="00D1044B"/>
    <w:rsid w:val="00D1320B"/>
    <w:rsid w:val="00D136DB"/>
    <w:rsid w:val="00D1589B"/>
    <w:rsid w:val="00D174DC"/>
    <w:rsid w:val="00D20DA6"/>
    <w:rsid w:val="00D21091"/>
    <w:rsid w:val="00D221AE"/>
    <w:rsid w:val="00D22BF1"/>
    <w:rsid w:val="00D262E3"/>
    <w:rsid w:val="00D3123D"/>
    <w:rsid w:val="00D32B6E"/>
    <w:rsid w:val="00D3682B"/>
    <w:rsid w:val="00D41B48"/>
    <w:rsid w:val="00D4358B"/>
    <w:rsid w:val="00D45E11"/>
    <w:rsid w:val="00D47044"/>
    <w:rsid w:val="00D47C3C"/>
    <w:rsid w:val="00D500C0"/>
    <w:rsid w:val="00D517A9"/>
    <w:rsid w:val="00D53B41"/>
    <w:rsid w:val="00D53F06"/>
    <w:rsid w:val="00D5425F"/>
    <w:rsid w:val="00D64323"/>
    <w:rsid w:val="00D66FBA"/>
    <w:rsid w:val="00D67856"/>
    <w:rsid w:val="00D678CF"/>
    <w:rsid w:val="00D720DA"/>
    <w:rsid w:val="00D73168"/>
    <w:rsid w:val="00D7789A"/>
    <w:rsid w:val="00D77E53"/>
    <w:rsid w:val="00D80D1B"/>
    <w:rsid w:val="00D83A78"/>
    <w:rsid w:val="00D83EAF"/>
    <w:rsid w:val="00D84D57"/>
    <w:rsid w:val="00D8538C"/>
    <w:rsid w:val="00D87BD8"/>
    <w:rsid w:val="00D90D3C"/>
    <w:rsid w:val="00D945C5"/>
    <w:rsid w:val="00DA5AFF"/>
    <w:rsid w:val="00DA6F81"/>
    <w:rsid w:val="00DB0984"/>
    <w:rsid w:val="00DB0B16"/>
    <w:rsid w:val="00DB2187"/>
    <w:rsid w:val="00DB2AFC"/>
    <w:rsid w:val="00DB4B68"/>
    <w:rsid w:val="00DB6BEA"/>
    <w:rsid w:val="00DB6C2D"/>
    <w:rsid w:val="00DB6DD3"/>
    <w:rsid w:val="00DB6EB3"/>
    <w:rsid w:val="00DC196C"/>
    <w:rsid w:val="00DC25B7"/>
    <w:rsid w:val="00DC6FF4"/>
    <w:rsid w:val="00DD075A"/>
    <w:rsid w:val="00DD1D29"/>
    <w:rsid w:val="00DE07C3"/>
    <w:rsid w:val="00DE255D"/>
    <w:rsid w:val="00DE5748"/>
    <w:rsid w:val="00DE6EE7"/>
    <w:rsid w:val="00DE6F1C"/>
    <w:rsid w:val="00DE7C95"/>
    <w:rsid w:val="00DF2149"/>
    <w:rsid w:val="00DF392E"/>
    <w:rsid w:val="00DF3DBF"/>
    <w:rsid w:val="00E03BD6"/>
    <w:rsid w:val="00E05A7F"/>
    <w:rsid w:val="00E06A7D"/>
    <w:rsid w:val="00E06D07"/>
    <w:rsid w:val="00E079A4"/>
    <w:rsid w:val="00E106CB"/>
    <w:rsid w:val="00E111D3"/>
    <w:rsid w:val="00E23C34"/>
    <w:rsid w:val="00E24ADA"/>
    <w:rsid w:val="00E2672C"/>
    <w:rsid w:val="00E27A11"/>
    <w:rsid w:val="00E31BEC"/>
    <w:rsid w:val="00E349F6"/>
    <w:rsid w:val="00E414C3"/>
    <w:rsid w:val="00E42F19"/>
    <w:rsid w:val="00E52FEF"/>
    <w:rsid w:val="00E537DA"/>
    <w:rsid w:val="00E5439E"/>
    <w:rsid w:val="00E54D6B"/>
    <w:rsid w:val="00E55B1B"/>
    <w:rsid w:val="00E55F60"/>
    <w:rsid w:val="00E57967"/>
    <w:rsid w:val="00E6015B"/>
    <w:rsid w:val="00E641F0"/>
    <w:rsid w:val="00E67E21"/>
    <w:rsid w:val="00E747E5"/>
    <w:rsid w:val="00E75716"/>
    <w:rsid w:val="00E842A6"/>
    <w:rsid w:val="00E85728"/>
    <w:rsid w:val="00E92583"/>
    <w:rsid w:val="00E974E4"/>
    <w:rsid w:val="00E978F0"/>
    <w:rsid w:val="00EA1BFD"/>
    <w:rsid w:val="00EA3606"/>
    <w:rsid w:val="00EA4251"/>
    <w:rsid w:val="00EA4F3F"/>
    <w:rsid w:val="00EA726F"/>
    <w:rsid w:val="00EA7FBB"/>
    <w:rsid w:val="00EB1E05"/>
    <w:rsid w:val="00EB2177"/>
    <w:rsid w:val="00EB276E"/>
    <w:rsid w:val="00EB6D89"/>
    <w:rsid w:val="00EB6E16"/>
    <w:rsid w:val="00EB7D51"/>
    <w:rsid w:val="00EC159F"/>
    <w:rsid w:val="00EC436B"/>
    <w:rsid w:val="00EC6414"/>
    <w:rsid w:val="00ED0B0B"/>
    <w:rsid w:val="00ED2310"/>
    <w:rsid w:val="00ED27C1"/>
    <w:rsid w:val="00ED4894"/>
    <w:rsid w:val="00ED658A"/>
    <w:rsid w:val="00ED670C"/>
    <w:rsid w:val="00EE425D"/>
    <w:rsid w:val="00EE47F1"/>
    <w:rsid w:val="00EF16EA"/>
    <w:rsid w:val="00EF60A5"/>
    <w:rsid w:val="00F025C9"/>
    <w:rsid w:val="00F045FE"/>
    <w:rsid w:val="00F0472A"/>
    <w:rsid w:val="00F12EA9"/>
    <w:rsid w:val="00F137CD"/>
    <w:rsid w:val="00F144AB"/>
    <w:rsid w:val="00F16DA0"/>
    <w:rsid w:val="00F17472"/>
    <w:rsid w:val="00F20098"/>
    <w:rsid w:val="00F22673"/>
    <w:rsid w:val="00F2433A"/>
    <w:rsid w:val="00F2579C"/>
    <w:rsid w:val="00F257CB"/>
    <w:rsid w:val="00F27935"/>
    <w:rsid w:val="00F306D4"/>
    <w:rsid w:val="00F32B88"/>
    <w:rsid w:val="00F32E2E"/>
    <w:rsid w:val="00F351B6"/>
    <w:rsid w:val="00F35DD4"/>
    <w:rsid w:val="00F379A6"/>
    <w:rsid w:val="00F37A2C"/>
    <w:rsid w:val="00F40689"/>
    <w:rsid w:val="00F444AE"/>
    <w:rsid w:val="00F46622"/>
    <w:rsid w:val="00F52E72"/>
    <w:rsid w:val="00F54B3A"/>
    <w:rsid w:val="00F54F7C"/>
    <w:rsid w:val="00F563CA"/>
    <w:rsid w:val="00F57174"/>
    <w:rsid w:val="00F61AB4"/>
    <w:rsid w:val="00F61C66"/>
    <w:rsid w:val="00F64A34"/>
    <w:rsid w:val="00F64EB9"/>
    <w:rsid w:val="00F67139"/>
    <w:rsid w:val="00F75A0A"/>
    <w:rsid w:val="00F7721D"/>
    <w:rsid w:val="00F772CC"/>
    <w:rsid w:val="00F84E16"/>
    <w:rsid w:val="00F864AE"/>
    <w:rsid w:val="00F90360"/>
    <w:rsid w:val="00F94936"/>
    <w:rsid w:val="00F94F36"/>
    <w:rsid w:val="00F95D56"/>
    <w:rsid w:val="00F9782C"/>
    <w:rsid w:val="00FA13B6"/>
    <w:rsid w:val="00FA1B99"/>
    <w:rsid w:val="00FA2E23"/>
    <w:rsid w:val="00FA5B5D"/>
    <w:rsid w:val="00FA60D8"/>
    <w:rsid w:val="00FB08BD"/>
    <w:rsid w:val="00FB4E59"/>
    <w:rsid w:val="00FB639B"/>
    <w:rsid w:val="00FC22BD"/>
    <w:rsid w:val="00FC7CB5"/>
    <w:rsid w:val="00FD30AB"/>
    <w:rsid w:val="00FD6222"/>
    <w:rsid w:val="00FD6384"/>
    <w:rsid w:val="00FD72D2"/>
    <w:rsid w:val="00FE3591"/>
    <w:rsid w:val="00FE421C"/>
    <w:rsid w:val="00FE4B70"/>
    <w:rsid w:val="00FE5BE1"/>
    <w:rsid w:val="00FE63FF"/>
    <w:rsid w:val="00FE773E"/>
    <w:rsid w:val="00FF1709"/>
    <w:rsid w:val="00FF1B2E"/>
    <w:rsid w:val="00FF3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646BE8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44" w:lineRule="auto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uiPriority w:val="99"/>
  </w:style>
  <w:style w:type="paragraph" w:styleId="Footer">
    <w:name w:val="footer"/>
    <w:basedOn w:val="Normal"/>
    <w:uiPriority w:val="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uiPriority w:val="99"/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paragraph" w:styleId="BalloonText">
    <w:name w:val="Balloon Text"/>
    <w:basedOn w:val="Normal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ind w:left="720"/>
    </w:pPr>
  </w:style>
  <w:style w:type="character" w:customStyle="1" w:styleId="apple-converted-space">
    <w:name w:val="apple-converted-space"/>
    <w:basedOn w:val="DefaultParagraphFont"/>
    <w:rsid w:val="00687E3D"/>
  </w:style>
  <w:style w:type="character" w:styleId="Hyperlink">
    <w:name w:val="Hyperlink"/>
    <w:basedOn w:val="DefaultParagraphFont"/>
    <w:uiPriority w:val="99"/>
    <w:unhideWhenUsed/>
    <w:rsid w:val="00463DA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A7387"/>
    <w:pPr>
      <w:autoSpaceDN/>
      <w:spacing w:after="0" w:line="240" w:lineRule="auto"/>
      <w:textAlignment w:val="auto"/>
    </w:pPr>
    <w:rPr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1">
    <w:name w:val="Mention1"/>
    <w:basedOn w:val="DefaultParagraphFont"/>
    <w:uiPriority w:val="99"/>
    <w:semiHidden/>
    <w:unhideWhenUsed/>
    <w:rsid w:val="001D7A03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957E01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F90360"/>
    <w:rPr>
      <w:color w:val="808080"/>
    </w:rPr>
  </w:style>
  <w:style w:type="paragraph" w:customStyle="1" w:styleId="Default">
    <w:name w:val="Default"/>
    <w:rsid w:val="007D15C2"/>
    <w:pPr>
      <w:autoSpaceDE w:val="0"/>
      <w:adjustRightInd w:val="0"/>
      <w:spacing w:after="0" w:line="240" w:lineRule="auto"/>
      <w:textAlignment w:val="auto"/>
    </w:pPr>
    <w:rPr>
      <w:rFonts w:ascii="Times New Roman" w:hAnsi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2169F5"/>
    <w:pPr>
      <w:suppressAutoHyphens w:val="0"/>
      <w:autoSpaceDN/>
      <w:spacing w:before="100" w:beforeAutospacing="1" w:after="100" w:afterAutospacing="1" w:line="240" w:lineRule="auto"/>
      <w:textAlignment w:val="auto"/>
    </w:pPr>
    <w:rPr>
      <w:rFonts w:ascii="Times New Roman" w:eastAsiaTheme="minorEastAsia" w:hAnsi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E31BE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6055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 w:line="240" w:lineRule="auto"/>
      <w:textAlignment w:val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055F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262E3"/>
    <w:pPr>
      <w:autoSpaceDN/>
      <w:spacing w:after="0" w:line="240" w:lineRule="auto"/>
      <w:textAlignment w:val="auto"/>
    </w:pPr>
  </w:style>
  <w:style w:type="character" w:styleId="Mention">
    <w:name w:val="Mention"/>
    <w:basedOn w:val="DefaultParagraphFont"/>
    <w:uiPriority w:val="99"/>
    <w:semiHidden/>
    <w:unhideWhenUsed/>
    <w:rsid w:val="00074CA4"/>
    <w:rPr>
      <w:color w:val="2B579A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1631E3"/>
  </w:style>
  <w:style w:type="character" w:styleId="Strong">
    <w:name w:val="Strong"/>
    <w:basedOn w:val="DefaultParagraphFont"/>
    <w:uiPriority w:val="22"/>
    <w:qFormat/>
    <w:rsid w:val="0004723E"/>
    <w:rPr>
      <w:b/>
      <w:bCs/>
    </w:rPr>
  </w:style>
  <w:style w:type="character" w:customStyle="1" w:styleId="articlecitation2">
    <w:name w:val="articlecitation2"/>
    <w:basedOn w:val="DefaultParagraphFont"/>
    <w:rsid w:val="0004723E"/>
  </w:style>
  <w:style w:type="character" w:customStyle="1" w:styleId="journaltitle2">
    <w:name w:val="journaltitle2"/>
    <w:basedOn w:val="DefaultParagraphFont"/>
    <w:rsid w:val="0004723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78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4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9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1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3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29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15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0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9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67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18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4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7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1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05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7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9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67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1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3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3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3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86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3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277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3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19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4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33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2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2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01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689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7694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502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2814343">
                          <w:marLeft w:val="0"/>
                          <w:marRight w:val="0"/>
                          <w:marTop w:val="0"/>
                          <w:marBottom w:val="54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162257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8329687">
                                  <w:marLeft w:val="0"/>
                                  <w:marRight w:val="0"/>
                                  <w:marTop w:val="0"/>
                                  <w:marBottom w:val="54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454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620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92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2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9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0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92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0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07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77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4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04069A-712C-40AF-A66A-24CAE11965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>_</vt:lpstr>
      <vt:lpstr/>
    </vt:vector>
  </TitlesOfParts>
  <Company/>
  <LinksUpToDate>false</LinksUpToDate>
  <CharactersWithSpaces>1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/>
  <cp:keywords/>
  <dc:description/>
  <cp:lastModifiedBy/>
  <cp:revision>1</cp:revision>
  <dcterms:created xsi:type="dcterms:W3CDTF">2017-11-15T06:46:00Z</dcterms:created>
  <dcterms:modified xsi:type="dcterms:W3CDTF">2018-03-27T1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critical-care"/&gt;&lt;format class="1"/&gt;&lt;/info&gt;PAPERS2_INFO_END</vt:lpwstr>
  </property>
  <property fmtid="{D5CDD505-2E9C-101B-9397-08002B2CF9AE}" pid="3" name="WnCUserId">
    <vt:lpwstr>165</vt:lpwstr>
  </property>
  <property fmtid="{D5CDD505-2E9C-101B-9397-08002B2CF9AE}" pid="4" name="WnCSubscriberId">
    <vt:lpwstr>4870</vt:lpwstr>
  </property>
  <property fmtid="{D5CDD505-2E9C-101B-9397-08002B2CF9AE}" pid="5" name="WnCOutputStyleId">
    <vt:lpwstr>1359</vt:lpwstr>
  </property>
  <property fmtid="{D5CDD505-2E9C-101B-9397-08002B2CF9AE}" pid="6" name="RWProductId">
    <vt:lpwstr>WnC</vt:lpwstr>
  </property>
  <property fmtid="{D5CDD505-2E9C-101B-9397-08002B2CF9AE}" pid="7" name="WnC4Folder">
    <vt:lpwstr>Documents///Adsorption manuscript_Draft5_24Oct 2017 DJ-with refs</vt:lpwstr>
  </property>
</Properties>
</file>